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3C8D9" w14:textId="77777777" w:rsidR="00D02518" w:rsidRPr="00D02518" w:rsidRDefault="00D02518" w:rsidP="00D02518">
      <w:pPr>
        <w:spacing w:after="0" w:line="240" w:lineRule="auto"/>
      </w:pPr>
      <w:r w:rsidRPr="00D02518">
        <w:t>Resource selection at fine-scale: What drives the decision of a</w:t>
      </w:r>
    </w:p>
    <w:p w14:paraId="7CBCD37E" w14:textId="77777777" w:rsidR="00D02518" w:rsidRDefault="00D02518" w:rsidP="00D02518">
      <w:pPr>
        <w:spacing w:after="0" w:line="240" w:lineRule="auto"/>
        <w:rPr>
          <w:lang w:val="it-IT"/>
        </w:rPr>
      </w:pPr>
      <w:proofErr w:type="spellStart"/>
      <w:r w:rsidRPr="00D02518">
        <w:rPr>
          <w:lang w:val="it-IT"/>
        </w:rPr>
        <w:t>generalist</w:t>
      </w:r>
      <w:proofErr w:type="spellEnd"/>
      <w:r w:rsidRPr="00D02518">
        <w:rPr>
          <w:lang w:val="it-IT"/>
        </w:rPr>
        <w:t xml:space="preserve"> </w:t>
      </w:r>
      <w:proofErr w:type="spellStart"/>
      <w:r w:rsidRPr="00D02518">
        <w:rPr>
          <w:lang w:val="it-IT"/>
        </w:rPr>
        <w:t>herbivore</w:t>
      </w:r>
      <w:proofErr w:type="spellEnd"/>
      <w:r w:rsidRPr="00D02518">
        <w:rPr>
          <w:lang w:val="it-IT"/>
        </w:rPr>
        <w:t>?</w:t>
      </w:r>
    </w:p>
    <w:p w14:paraId="7E20ADE0" w14:textId="77777777" w:rsidR="00D02518" w:rsidRPr="00D02518" w:rsidRDefault="00D02518" w:rsidP="00D02518">
      <w:pPr>
        <w:spacing w:after="0" w:line="240" w:lineRule="auto"/>
        <w:rPr>
          <w:lang w:val="it-IT"/>
        </w:rPr>
      </w:pPr>
    </w:p>
    <w:p w14:paraId="730A7E7C" w14:textId="77777777" w:rsidR="00D02518" w:rsidRPr="00D02518" w:rsidRDefault="00D02518" w:rsidP="00D02518">
      <w:pPr>
        <w:spacing w:after="0" w:line="240" w:lineRule="auto"/>
        <w:rPr>
          <w:lang w:val="it-IT"/>
        </w:rPr>
      </w:pPr>
      <w:r w:rsidRPr="00D02518">
        <w:rPr>
          <w:lang w:val="it-IT"/>
        </w:rPr>
        <w:t>Melinda Boyers1*, Francesca Parrini2</w:t>
      </w:r>
    </w:p>
    <w:p w14:paraId="1F6A5C23" w14:textId="77777777" w:rsidR="00D02518" w:rsidRDefault="00D02518" w:rsidP="00D02518">
      <w:pPr>
        <w:spacing w:after="0" w:line="240" w:lineRule="auto"/>
      </w:pPr>
    </w:p>
    <w:p w14:paraId="74A342AB" w14:textId="46BB6DA6" w:rsidR="00D02518" w:rsidRPr="00D02518" w:rsidRDefault="00D02518" w:rsidP="00D02518">
      <w:pPr>
        <w:spacing w:after="0" w:line="240" w:lineRule="auto"/>
      </w:pPr>
      <w:r w:rsidRPr="00D02518">
        <w:t xml:space="preserve">1 School of Biodiversity, One Health and Veterinary </w:t>
      </w:r>
      <w:proofErr w:type="spellStart"/>
      <w:r w:rsidRPr="00D02518">
        <w:t>Medinice</w:t>
      </w:r>
      <w:proofErr w:type="spellEnd"/>
      <w:r w:rsidRPr="00D02518">
        <w:t>, University of</w:t>
      </w:r>
    </w:p>
    <w:p w14:paraId="3641A26B" w14:textId="77777777" w:rsidR="00D02518" w:rsidRPr="00D02518" w:rsidRDefault="00D02518" w:rsidP="00D02518">
      <w:pPr>
        <w:spacing w:after="0" w:line="240" w:lineRule="auto"/>
      </w:pPr>
      <w:r w:rsidRPr="00D02518">
        <w:t>Glasgow, Glasgow G128QQ United Kingdom</w:t>
      </w:r>
    </w:p>
    <w:p w14:paraId="0F00A5EF" w14:textId="77777777" w:rsidR="00D02518" w:rsidRPr="00D02518" w:rsidRDefault="00D02518" w:rsidP="00D02518">
      <w:pPr>
        <w:spacing w:after="0" w:line="240" w:lineRule="auto"/>
      </w:pPr>
      <w:r w:rsidRPr="00D02518">
        <w:t>2 Centre for African Ecology, School of Animal, Plant and Environmental</w:t>
      </w:r>
    </w:p>
    <w:p w14:paraId="26EA8B1B" w14:textId="77777777" w:rsidR="00D02518" w:rsidRPr="00D02518" w:rsidRDefault="00D02518" w:rsidP="00D02518">
      <w:pPr>
        <w:spacing w:after="0" w:line="240" w:lineRule="auto"/>
      </w:pPr>
      <w:r w:rsidRPr="00D02518">
        <w:t>Sciences, University of the Witwatersrand, Wits 2050, South Africa</w:t>
      </w:r>
    </w:p>
    <w:p w14:paraId="4E9BD91C" w14:textId="5B9BBA54" w:rsidR="00D02518" w:rsidRPr="00D02518" w:rsidRDefault="00D02518" w:rsidP="00D02518">
      <w:pPr>
        <w:spacing w:after="0" w:line="240" w:lineRule="auto"/>
      </w:pPr>
      <w:r w:rsidRPr="00D02518">
        <w:t xml:space="preserve">* corresponding: </w:t>
      </w:r>
      <w:hyperlink r:id="rId4" w:history="1">
        <w:r w:rsidRPr="00D02518">
          <w:rPr>
            <w:rStyle w:val="Hyperlink"/>
            <w:lang w:val="en-GB" w:bidi="ar-SA"/>
          </w:rPr>
          <w:t>boyers21@gmail.com</w:t>
        </w:r>
      </w:hyperlink>
    </w:p>
    <w:p w14:paraId="724EC8CD" w14:textId="77777777" w:rsidR="00D02518" w:rsidRDefault="00D02518" w:rsidP="00D02518">
      <w:pPr>
        <w:pStyle w:val="Caption"/>
        <w:keepNext/>
      </w:pPr>
    </w:p>
    <w:p w14:paraId="0D483FA8" w14:textId="4E5D7498" w:rsidR="00D02518" w:rsidRDefault="00D02518" w:rsidP="00D02518">
      <w:pPr>
        <w:pStyle w:val="Caption"/>
        <w:keepNext/>
      </w:pPr>
      <w:r>
        <w:t>Supplementary information</w:t>
      </w:r>
    </w:p>
    <w:p w14:paraId="718480FD" w14:textId="38CC44CC" w:rsidR="00D02518" w:rsidRDefault="00D02518" w:rsidP="00D02518">
      <w:pPr>
        <w:pStyle w:val="Caption"/>
        <w:keepNext/>
      </w:pPr>
      <w:r>
        <w:t xml:space="preserve">Appendix </w:t>
      </w:r>
      <w:r>
        <w:fldChar w:fldCharType="begin"/>
      </w:r>
      <w:r>
        <w:instrText xml:space="preserve"> SEQ Appendix \* ROMAN </w:instrText>
      </w:r>
      <w:r>
        <w:fldChar w:fldCharType="separate"/>
      </w:r>
      <w:r>
        <w:rPr>
          <w:noProof/>
        </w:rPr>
        <w:t>I</w:t>
      </w:r>
      <w:r>
        <w:fldChar w:fldCharType="end"/>
      </w:r>
      <w:r>
        <w:t>: List of species sampled within the study are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4509"/>
      </w:tblGrid>
      <w:tr w:rsidR="00D02518" w:rsidRPr="003C6F03" w14:paraId="38249949" w14:textId="77777777" w:rsidTr="006243CE">
        <w:tc>
          <w:tcPr>
            <w:tcW w:w="4517" w:type="dxa"/>
          </w:tcPr>
          <w:p w14:paraId="03556432" w14:textId="77777777" w:rsidR="00D02518" w:rsidRPr="003C6F03" w:rsidRDefault="00D02518" w:rsidP="006243CE">
            <w:pPr>
              <w:rPr>
                <w:color w:val="000000" w:themeColor="text1"/>
              </w:rPr>
            </w:pPr>
            <w:r w:rsidRPr="003C6F03">
              <w:rPr>
                <w:color w:val="000000" w:themeColor="text1"/>
              </w:rPr>
              <w:t>Used species</w:t>
            </w:r>
          </w:p>
        </w:tc>
        <w:tc>
          <w:tcPr>
            <w:tcW w:w="4509" w:type="dxa"/>
          </w:tcPr>
          <w:p w14:paraId="7DF1966C" w14:textId="77777777" w:rsidR="00D02518" w:rsidRPr="003C6F03" w:rsidRDefault="00D02518" w:rsidP="006243CE">
            <w:pPr>
              <w:rPr>
                <w:color w:val="000000" w:themeColor="text1"/>
              </w:rPr>
            </w:pPr>
            <w:r w:rsidRPr="003C6F03">
              <w:rPr>
                <w:color w:val="000000" w:themeColor="text1"/>
              </w:rPr>
              <w:t>Unused species</w:t>
            </w:r>
          </w:p>
        </w:tc>
      </w:tr>
      <w:tr w:rsidR="00D02518" w:rsidRPr="003C6F03" w14:paraId="07B488B4" w14:textId="77777777" w:rsidTr="006243CE">
        <w:tc>
          <w:tcPr>
            <w:tcW w:w="4517" w:type="dxa"/>
          </w:tcPr>
          <w:p w14:paraId="6F194D39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Panicum maximum</w:t>
            </w:r>
          </w:p>
          <w:p w14:paraId="38B47D64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Panicum coloratum</w:t>
            </w:r>
          </w:p>
          <w:p w14:paraId="7F3B3E90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Urochloa mosambicensis</w:t>
            </w:r>
          </w:p>
          <w:p w14:paraId="1EDC2754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Digitaria eriantha</w:t>
            </w:r>
          </w:p>
          <w:p w14:paraId="7EDD95A8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Themeda triandra</w:t>
            </w:r>
          </w:p>
          <w:p w14:paraId="15C34D90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Heteropogon contortus</w:t>
            </w:r>
          </w:p>
          <w:p w14:paraId="008346C9" w14:textId="77777777" w:rsidR="00D02518" w:rsidRPr="00CA4E6B" w:rsidRDefault="00D02518" w:rsidP="00D02518">
            <w:pPr>
              <w:spacing w:line="240" w:lineRule="auto"/>
              <w:rPr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Setaria sphacelata</w:t>
            </w:r>
            <w:r w:rsidRPr="00CA4E6B">
              <w:rPr>
                <w:color w:val="000000" w:themeColor="text1"/>
                <w:lang w:val="pt-BR"/>
              </w:rPr>
              <w:t xml:space="preserve"> var. </w:t>
            </w:r>
            <w:r w:rsidRPr="00CA4E6B">
              <w:rPr>
                <w:i/>
                <w:color w:val="000000" w:themeColor="text1"/>
                <w:lang w:val="pt-BR"/>
              </w:rPr>
              <w:t>Sphacelata</w:t>
            </w:r>
          </w:p>
          <w:p w14:paraId="473F4CB5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Eragrostis superb</w:t>
            </w:r>
          </w:p>
          <w:p w14:paraId="626EA4BA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Eragrostis trichophora</w:t>
            </w:r>
          </w:p>
          <w:p w14:paraId="49B26B3B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Eragrostis rigidior</w:t>
            </w:r>
          </w:p>
          <w:p w14:paraId="5CC89358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Eragrostis ciliaris</w:t>
            </w:r>
          </w:p>
          <w:p w14:paraId="15C979CD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Panicum ecklonii</w:t>
            </w:r>
          </w:p>
          <w:p w14:paraId="6D527759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Tricholaena monachne</w:t>
            </w:r>
          </w:p>
          <w:p w14:paraId="0FB99549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Eragrostis lehmanniana</w:t>
            </w:r>
          </w:p>
          <w:p w14:paraId="5DA0C00C" w14:textId="77777777" w:rsidR="00D02518" w:rsidRPr="007B08B9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7B08B9">
              <w:rPr>
                <w:i/>
                <w:color w:val="000000" w:themeColor="text1"/>
                <w:lang w:val="pt-BR"/>
              </w:rPr>
              <w:t>Eragrostis chloromelas</w:t>
            </w:r>
          </w:p>
          <w:p w14:paraId="7AF484D7" w14:textId="77777777" w:rsidR="00D02518" w:rsidRPr="007B08B9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7B08B9">
              <w:rPr>
                <w:i/>
                <w:color w:val="000000" w:themeColor="text1"/>
                <w:lang w:val="pt-BR"/>
              </w:rPr>
              <w:t>Cynodon dactylon</w:t>
            </w:r>
          </w:p>
          <w:p w14:paraId="11992F4F" w14:textId="77777777" w:rsidR="00D02518" w:rsidRPr="007B08B9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7B08B9">
              <w:rPr>
                <w:i/>
                <w:color w:val="000000" w:themeColor="text1"/>
                <w:lang w:val="pt-BR"/>
              </w:rPr>
              <w:t>Chloris virgata</w:t>
            </w:r>
          </w:p>
          <w:p w14:paraId="3CB89F46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Dactyloctenium giganteum</w:t>
            </w:r>
          </w:p>
          <w:p w14:paraId="11C31567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pt-BR"/>
              </w:rPr>
            </w:pPr>
            <w:r w:rsidRPr="00CA4E6B">
              <w:rPr>
                <w:i/>
                <w:color w:val="000000" w:themeColor="text1"/>
                <w:lang w:val="pt-BR"/>
              </w:rPr>
              <w:t>Bothriochloa radicans</w:t>
            </w:r>
          </w:p>
          <w:p w14:paraId="0418C326" w14:textId="77777777" w:rsidR="00D02518" w:rsidRPr="00CA4E6B" w:rsidRDefault="00D02518" w:rsidP="00D02518">
            <w:pPr>
              <w:spacing w:line="240" w:lineRule="auto"/>
              <w:rPr>
                <w:color w:val="000000" w:themeColor="text1"/>
                <w:lang w:val="pt-BR"/>
              </w:rPr>
            </w:pPr>
          </w:p>
        </w:tc>
        <w:tc>
          <w:tcPr>
            <w:tcW w:w="4509" w:type="dxa"/>
          </w:tcPr>
          <w:p w14:paraId="45033B28" w14:textId="77777777" w:rsidR="00D02518" w:rsidRPr="00415C76" w:rsidRDefault="00D02518" w:rsidP="00D02518">
            <w:pPr>
              <w:spacing w:line="240" w:lineRule="auto"/>
              <w:rPr>
                <w:i/>
                <w:color w:val="000000" w:themeColor="text1"/>
                <w:lang w:val="fr-FR"/>
              </w:rPr>
            </w:pPr>
            <w:proofErr w:type="spellStart"/>
            <w:r w:rsidRPr="00415C76">
              <w:rPr>
                <w:i/>
                <w:color w:val="000000" w:themeColor="text1"/>
                <w:lang w:val="fr-FR"/>
              </w:rPr>
              <w:t>Cymbopogon</w:t>
            </w:r>
            <w:proofErr w:type="spellEnd"/>
            <w:r w:rsidRPr="00415C76">
              <w:rPr>
                <w:i/>
                <w:color w:val="000000" w:themeColor="text1"/>
                <w:lang w:val="fr-FR"/>
              </w:rPr>
              <w:t xml:space="preserve"> </w:t>
            </w:r>
            <w:proofErr w:type="spellStart"/>
            <w:r w:rsidRPr="00415C76">
              <w:rPr>
                <w:i/>
                <w:color w:val="000000" w:themeColor="text1"/>
                <w:lang w:val="fr-FR"/>
              </w:rPr>
              <w:t>sp</w:t>
            </w:r>
            <w:proofErr w:type="spellEnd"/>
          </w:p>
          <w:p w14:paraId="280149C5" w14:textId="77777777" w:rsidR="00D02518" w:rsidRPr="00415C76" w:rsidRDefault="00D02518" w:rsidP="00D02518">
            <w:pPr>
              <w:spacing w:line="240" w:lineRule="auto"/>
              <w:rPr>
                <w:i/>
                <w:color w:val="000000" w:themeColor="text1"/>
                <w:lang w:val="fr-FR"/>
              </w:rPr>
            </w:pPr>
            <w:proofErr w:type="spellStart"/>
            <w:r w:rsidRPr="00415C76">
              <w:rPr>
                <w:i/>
                <w:color w:val="000000" w:themeColor="text1"/>
                <w:lang w:val="fr-FR"/>
              </w:rPr>
              <w:t>Perotis</w:t>
            </w:r>
            <w:proofErr w:type="spellEnd"/>
            <w:r w:rsidRPr="00415C76">
              <w:rPr>
                <w:i/>
                <w:color w:val="000000" w:themeColor="text1"/>
                <w:lang w:val="fr-FR"/>
              </w:rPr>
              <w:t xml:space="preserve"> patens</w:t>
            </w:r>
          </w:p>
          <w:p w14:paraId="5477D50B" w14:textId="77777777" w:rsidR="00D02518" w:rsidRPr="00415C76" w:rsidRDefault="00D02518" w:rsidP="00D02518">
            <w:pPr>
              <w:spacing w:line="240" w:lineRule="auto"/>
              <w:rPr>
                <w:i/>
                <w:color w:val="000000" w:themeColor="text1"/>
                <w:lang w:val="fr-FR"/>
              </w:rPr>
            </w:pPr>
            <w:proofErr w:type="spellStart"/>
            <w:r w:rsidRPr="00415C76">
              <w:rPr>
                <w:i/>
                <w:color w:val="000000" w:themeColor="text1"/>
                <w:lang w:val="fr-FR"/>
              </w:rPr>
              <w:t>Cenchrus</w:t>
            </w:r>
            <w:proofErr w:type="spellEnd"/>
            <w:r w:rsidRPr="00415C76">
              <w:rPr>
                <w:i/>
                <w:color w:val="000000" w:themeColor="text1"/>
                <w:lang w:val="fr-FR"/>
              </w:rPr>
              <w:t xml:space="preserve"> </w:t>
            </w:r>
            <w:proofErr w:type="spellStart"/>
            <w:r w:rsidRPr="00415C76">
              <w:rPr>
                <w:i/>
                <w:color w:val="000000" w:themeColor="text1"/>
                <w:lang w:val="fr-FR"/>
              </w:rPr>
              <w:t>ciliaris</w:t>
            </w:r>
            <w:proofErr w:type="spellEnd"/>
          </w:p>
          <w:p w14:paraId="1434F5F8" w14:textId="77777777" w:rsidR="00D02518" w:rsidRPr="00415C76" w:rsidRDefault="00D02518" w:rsidP="00D02518">
            <w:pPr>
              <w:spacing w:line="240" w:lineRule="auto"/>
              <w:rPr>
                <w:i/>
                <w:color w:val="000000" w:themeColor="text1"/>
                <w:lang w:val="fr-FR"/>
              </w:rPr>
            </w:pPr>
            <w:proofErr w:type="spellStart"/>
            <w:r w:rsidRPr="00415C76">
              <w:rPr>
                <w:i/>
                <w:color w:val="000000" w:themeColor="text1"/>
                <w:lang w:val="fr-FR"/>
              </w:rPr>
              <w:t>Aristida</w:t>
            </w:r>
            <w:proofErr w:type="spellEnd"/>
            <w:r w:rsidRPr="00415C76">
              <w:rPr>
                <w:i/>
                <w:color w:val="000000" w:themeColor="text1"/>
                <w:lang w:val="fr-FR"/>
              </w:rPr>
              <w:t xml:space="preserve"> </w:t>
            </w:r>
            <w:proofErr w:type="spellStart"/>
            <w:r w:rsidRPr="00415C76">
              <w:rPr>
                <w:i/>
                <w:color w:val="000000" w:themeColor="text1"/>
                <w:lang w:val="fr-FR"/>
              </w:rPr>
              <w:t>sp</w:t>
            </w:r>
            <w:proofErr w:type="spellEnd"/>
          </w:p>
          <w:p w14:paraId="4ECCDEF2" w14:textId="77777777" w:rsidR="00D02518" w:rsidRPr="00415C76" w:rsidRDefault="00D02518" w:rsidP="00D02518">
            <w:pPr>
              <w:spacing w:line="240" w:lineRule="auto"/>
              <w:rPr>
                <w:i/>
                <w:color w:val="000000" w:themeColor="text1"/>
                <w:lang w:val="fr-FR"/>
              </w:rPr>
            </w:pPr>
            <w:proofErr w:type="spellStart"/>
            <w:r w:rsidRPr="00415C76">
              <w:rPr>
                <w:i/>
                <w:color w:val="000000" w:themeColor="text1"/>
                <w:lang w:val="fr-FR"/>
              </w:rPr>
              <w:t>Aristida</w:t>
            </w:r>
            <w:proofErr w:type="spellEnd"/>
            <w:r w:rsidRPr="00415C76">
              <w:rPr>
                <w:i/>
                <w:color w:val="000000" w:themeColor="text1"/>
                <w:lang w:val="fr-FR"/>
              </w:rPr>
              <w:t xml:space="preserve"> </w:t>
            </w:r>
            <w:proofErr w:type="spellStart"/>
            <w:r w:rsidRPr="00415C76">
              <w:rPr>
                <w:i/>
                <w:color w:val="000000" w:themeColor="text1"/>
                <w:lang w:val="fr-FR"/>
              </w:rPr>
              <w:t>scabrivalvis</w:t>
            </w:r>
            <w:proofErr w:type="spellEnd"/>
          </w:p>
          <w:p w14:paraId="2491B811" w14:textId="77777777" w:rsidR="00D02518" w:rsidRPr="00415C76" w:rsidRDefault="00D02518" w:rsidP="00D02518">
            <w:pPr>
              <w:spacing w:line="240" w:lineRule="auto"/>
              <w:rPr>
                <w:i/>
                <w:color w:val="000000" w:themeColor="text1"/>
                <w:lang w:val="fr-FR"/>
              </w:rPr>
            </w:pPr>
            <w:proofErr w:type="spellStart"/>
            <w:r w:rsidRPr="00415C76">
              <w:rPr>
                <w:i/>
                <w:color w:val="000000" w:themeColor="text1"/>
                <w:lang w:val="fr-FR"/>
              </w:rPr>
              <w:t>Sporobulus</w:t>
            </w:r>
            <w:proofErr w:type="spellEnd"/>
            <w:r w:rsidRPr="00415C76">
              <w:rPr>
                <w:i/>
                <w:color w:val="000000" w:themeColor="text1"/>
                <w:lang w:val="fr-FR"/>
              </w:rPr>
              <w:t xml:space="preserve"> </w:t>
            </w:r>
            <w:proofErr w:type="spellStart"/>
            <w:r w:rsidRPr="00415C76">
              <w:rPr>
                <w:i/>
                <w:color w:val="000000" w:themeColor="text1"/>
                <w:lang w:val="fr-FR"/>
              </w:rPr>
              <w:t>festivus</w:t>
            </w:r>
            <w:proofErr w:type="spellEnd"/>
          </w:p>
          <w:p w14:paraId="054F28F7" w14:textId="77777777" w:rsidR="00D02518" w:rsidRPr="00415C76" w:rsidRDefault="00D02518" w:rsidP="00D02518">
            <w:pPr>
              <w:spacing w:line="240" w:lineRule="auto"/>
              <w:rPr>
                <w:i/>
                <w:color w:val="000000" w:themeColor="text1"/>
                <w:lang w:val="fr-FR"/>
              </w:rPr>
            </w:pPr>
            <w:proofErr w:type="spellStart"/>
            <w:r w:rsidRPr="00415C76">
              <w:rPr>
                <w:i/>
                <w:color w:val="000000" w:themeColor="text1"/>
                <w:lang w:val="fr-FR"/>
              </w:rPr>
              <w:t>Sporobulus</w:t>
            </w:r>
            <w:proofErr w:type="spellEnd"/>
            <w:r w:rsidRPr="00415C76">
              <w:rPr>
                <w:i/>
                <w:color w:val="000000" w:themeColor="text1"/>
                <w:lang w:val="fr-FR"/>
              </w:rPr>
              <w:t xml:space="preserve"> </w:t>
            </w:r>
            <w:proofErr w:type="spellStart"/>
            <w:r w:rsidRPr="00415C76">
              <w:rPr>
                <w:i/>
                <w:color w:val="000000" w:themeColor="text1"/>
                <w:lang w:val="fr-FR"/>
              </w:rPr>
              <w:t>nitens</w:t>
            </w:r>
            <w:proofErr w:type="spellEnd"/>
          </w:p>
          <w:p w14:paraId="48E33577" w14:textId="77777777" w:rsidR="00D02518" w:rsidRPr="00CA4E6B" w:rsidRDefault="00D02518" w:rsidP="00D02518">
            <w:pPr>
              <w:spacing w:line="240" w:lineRule="auto"/>
              <w:rPr>
                <w:i/>
                <w:color w:val="000000" w:themeColor="text1"/>
                <w:lang w:val="fr-FR"/>
              </w:rPr>
            </w:pPr>
            <w:proofErr w:type="spellStart"/>
            <w:r w:rsidRPr="00CA4E6B">
              <w:rPr>
                <w:i/>
                <w:color w:val="000000" w:themeColor="text1"/>
                <w:lang w:val="fr-FR"/>
              </w:rPr>
              <w:t>Pogonarthria</w:t>
            </w:r>
            <w:proofErr w:type="spellEnd"/>
            <w:r w:rsidRPr="00CA4E6B">
              <w:rPr>
                <w:i/>
                <w:color w:val="000000" w:themeColor="text1"/>
                <w:lang w:val="fr-FR"/>
              </w:rPr>
              <w:t xml:space="preserve"> </w:t>
            </w:r>
            <w:proofErr w:type="spellStart"/>
            <w:r w:rsidRPr="00CA4E6B">
              <w:rPr>
                <w:i/>
                <w:color w:val="000000" w:themeColor="text1"/>
                <w:lang w:val="fr-FR"/>
              </w:rPr>
              <w:t>squarrosa</w:t>
            </w:r>
            <w:proofErr w:type="spellEnd"/>
          </w:p>
          <w:p w14:paraId="4F86F6BD" w14:textId="77777777" w:rsidR="00D02518" w:rsidRPr="003C6F03" w:rsidRDefault="00D02518" w:rsidP="00D02518">
            <w:pPr>
              <w:spacing w:line="240" w:lineRule="auto"/>
              <w:rPr>
                <w:color w:val="000000" w:themeColor="text1"/>
              </w:rPr>
            </w:pPr>
            <w:proofErr w:type="spellStart"/>
            <w:r w:rsidRPr="003C6F03">
              <w:rPr>
                <w:i/>
                <w:color w:val="000000" w:themeColor="text1"/>
              </w:rPr>
              <w:t>Sporobulus</w:t>
            </w:r>
            <w:proofErr w:type="spellEnd"/>
            <w:r w:rsidRPr="003C6F03">
              <w:rPr>
                <w:i/>
                <w:color w:val="000000" w:themeColor="text1"/>
              </w:rPr>
              <w:t xml:space="preserve"> </w:t>
            </w:r>
            <w:proofErr w:type="spellStart"/>
            <w:r w:rsidRPr="003C6F03">
              <w:rPr>
                <w:i/>
                <w:color w:val="000000" w:themeColor="text1"/>
              </w:rPr>
              <w:t>fimbriatus</w:t>
            </w:r>
            <w:proofErr w:type="spellEnd"/>
          </w:p>
        </w:tc>
      </w:tr>
    </w:tbl>
    <w:p w14:paraId="33ED2547" w14:textId="77777777" w:rsidR="00D02518" w:rsidRPr="00601DC7" w:rsidRDefault="00D02518" w:rsidP="00D02518"/>
    <w:p w14:paraId="2BBBDE00" w14:textId="77777777" w:rsidR="00D02518" w:rsidRDefault="00D02518" w:rsidP="00D02518">
      <w:pPr>
        <w:pStyle w:val="Caption"/>
        <w:keepNext/>
      </w:pPr>
      <w:r>
        <w:lastRenderedPageBreak/>
        <w:t xml:space="preserve">Appendix </w:t>
      </w:r>
      <w:r>
        <w:fldChar w:fldCharType="begin"/>
      </w:r>
      <w:r>
        <w:instrText xml:space="preserve"> SEQ Appendix \* ROMAN </w:instrText>
      </w:r>
      <w:r>
        <w:fldChar w:fldCharType="separate"/>
      </w:r>
      <w:r>
        <w:rPr>
          <w:noProof/>
        </w:rPr>
        <w:t>II</w:t>
      </w:r>
      <w:r>
        <w:fldChar w:fldCharType="end"/>
      </w:r>
      <w:r>
        <w:t xml:space="preserve">: </w:t>
      </w:r>
      <w:r w:rsidRPr="00F5123D">
        <w:t>Some candidate high ranking, and low ranking mixed-effect models, and their coefficients, describing feeding station selection in Manyeleti, showing various explanatory variables and interactions (×) included in models</w:t>
      </w:r>
    </w:p>
    <w:tbl>
      <w:tblPr>
        <w:tblW w:w="9481" w:type="dxa"/>
        <w:tblLook w:val="04A0" w:firstRow="1" w:lastRow="0" w:firstColumn="1" w:lastColumn="0" w:noHBand="0" w:noVBand="1"/>
      </w:tblPr>
      <w:tblGrid>
        <w:gridCol w:w="796"/>
        <w:gridCol w:w="3861"/>
        <w:gridCol w:w="686"/>
        <w:gridCol w:w="959"/>
        <w:gridCol w:w="1194"/>
        <w:gridCol w:w="937"/>
        <w:gridCol w:w="1090"/>
      </w:tblGrid>
      <w:tr w:rsidR="00D02518" w:rsidRPr="001B6ED7" w14:paraId="04E54022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1406B3B" w14:textId="77777777" w:rsidR="00D02518" w:rsidRPr="001B6ED7" w:rsidRDefault="00D02518" w:rsidP="006243CE">
            <w:pPr>
              <w:spacing w:after="0" w:line="240" w:lineRule="auto"/>
            </w:pPr>
            <w:r>
              <w:t>Model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B057" w14:textId="77777777" w:rsidR="00D02518" w:rsidRPr="001B6ED7" w:rsidRDefault="00D02518" w:rsidP="006243CE">
            <w:pPr>
              <w:spacing w:after="0" w:line="240" w:lineRule="auto"/>
            </w:pPr>
            <w:r w:rsidRPr="001B6ED7">
              <w:t xml:space="preserve">Model selection based on </w:t>
            </w:r>
            <w:proofErr w:type="spellStart"/>
            <w:r w:rsidRPr="001B6ED7">
              <w:t>AICc</w:t>
            </w:r>
            <w:proofErr w:type="spellEnd"/>
            <w:r w:rsidRPr="001B6ED7">
              <w:t>: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E7BF" w14:textId="77777777" w:rsidR="00D02518" w:rsidRPr="001B6ED7" w:rsidRDefault="00D02518" w:rsidP="006243CE">
            <w:pPr>
              <w:spacing w:after="0" w:line="240" w:lineRule="auto"/>
            </w:pPr>
            <w:r w:rsidRPr="001B6ED7">
              <w:t>K</w:t>
            </w:r>
            <w:r>
              <w:t xml:space="preserve">  </w:t>
            </w:r>
            <w:proofErr w:type="spellStart"/>
            <w:r w:rsidRPr="001B6ED7">
              <w:t>AIC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B31" w14:textId="77777777" w:rsidR="00D02518" w:rsidRPr="001B6ED7" w:rsidRDefault="00D02518" w:rsidP="006243CE">
            <w:pPr>
              <w:spacing w:after="0" w:line="240" w:lineRule="auto"/>
            </w:pPr>
            <w:proofErr w:type="spellStart"/>
            <w:r w:rsidRPr="001B6ED7">
              <w:t>AICc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391" w14:textId="77777777" w:rsidR="00D02518" w:rsidRPr="001B6ED7" w:rsidRDefault="00D02518" w:rsidP="006243CE">
            <w:pPr>
              <w:spacing w:after="0" w:line="240" w:lineRule="auto"/>
            </w:pPr>
            <w:proofErr w:type="spellStart"/>
            <w:r w:rsidRPr="001B6ED7">
              <w:t>Delta_AICc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076D" w14:textId="77777777" w:rsidR="00D02518" w:rsidRPr="001B6ED7" w:rsidRDefault="00D02518" w:rsidP="006243CE">
            <w:pPr>
              <w:spacing w:after="0" w:line="240" w:lineRule="auto"/>
            </w:pPr>
            <w:proofErr w:type="spellStart"/>
            <w:r w:rsidRPr="001B6ED7">
              <w:t>AICcW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D411" w14:textId="77777777" w:rsidR="00D02518" w:rsidRPr="001B6ED7" w:rsidRDefault="00D02518" w:rsidP="006243CE">
            <w:pPr>
              <w:spacing w:after="0" w:line="240" w:lineRule="auto"/>
            </w:pPr>
            <w:r w:rsidRPr="001B6ED7">
              <w:t>LL</w:t>
            </w:r>
          </w:p>
        </w:tc>
      </w:tr>
      <w:tr w:rsidR="00D02518" w:rsidRPr="001B6ED7" w14:paraId="3EF0DF79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9DA156A" w14:textId="77777777" w:rsidR="00D02518" w:rsidRPr="001B6ED7" w:rsidRDefault="00D02518" w:rsidP="006243CE">
            <w:pPr>
              <w:spacing w:after="0" w:line="240" w:lineRule="auto"/>
            </w:pPr>
            <w:r>
              <w:t>8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8522" w14:textId="77777777" w:rsidR="00D02518" w:rsidRPr="001B6ED7" w:rsidRDefault="00D02518" w:rsidP="006243CE">
            <w:pPr>
              <w:spacing w:after="0" w:line="240" w:lineRule="auto"/>
            </w:pPr>
            <w:r w:rsidRPr="001B6ED7">
              <w:t>NDVI</w:t>
            </w:r>
            <w:r>
              <w:t xml:space="preserve"> </w:t>
            </w:r>
            <w:r w:rsidRPr="001B6ED7">
              <w:t>*</w:t>
            </w:r>
            <w:r>
              <w:t xml:space="preserve"> </w:t>
            </w:r>
            <w:r w:rsidRPr="001B6ED7">
              <w:t>(</w:t>
            </w:r>
            <w:proofErr w:type="spellStart"/>
            <w:r w:rsidRPr="001B6ED7">
              <w:t>T.triandr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U.mos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D.erianth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P.max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r w:rsidRPr="001B6ED7">
              <w:t>Other) + Season</w:t>
            </w:r>
            <w:r>
              <w:t xml:space="preserve"> </w:t>
            </w:r>
            <w:r w:rsidRPr="001B6ED7">
              <w:t>*</w:t>
            </w:r>
            <w:r>
              <w:t xml:space="preserve"> </w:t>
            </w:r>
            <w:r w:rsidRPr="001B6ED7">
              <w:t>(</w:t>
            </w:r>
            <w:proofErr w:type="spellStart"/>
            <w:r w:rsidRPr="001B6ED7">
              <w:t>T.triandr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U.mos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D.erianth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P.max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r w:rsidRPr="001B6ED7">
              <w:t>Other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4C56" w14:textId="77777777" w:rsidR="00D02518" w:rsidRPr="001B6ED7" w:rsidRDefault="00D02518" w:rsidP="006243CE">
            <w:pPr>
              <w:spacing w:after="0" w:line="240" w:lineRule="auto"/>
            </w:pPr>
            <w:r w:rsidRPr="001B6ED7"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30C6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093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D1E0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62F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.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D3EC" w14:textId="77777777" w:rsidR="00D02518" w:rsidRPr="001B6ED7" w:rsidRDefault="00D02518" w:rsidP="006243CE">
            <w:pPr>
              <w:spacing w:after="0" w:line="240" w:lineRule="auto"/>
            </w:pPr>
            <w:r w:rsidRPr="001B6ED7">
              <w:t>-1521.4</w:t>
            </w:r>
          </w:p>
        </w:tc>
      </w:tr>
      <w:tr w:rsidR="00D02518" w:rsidRPr="001B6ED7" w14:paraId="11C88C73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9B9FD86" w14:textId="77777777" w:rsidR="00D02518" w:rsidRPr="001B6ED7" w:rsidRDefault="00D02518" w:rsidP="006243CE">
            <w:pPr>
              <w:spacing w:after="0" w:line="240" w:lineRule="auto"/>
            </w:pPr>
            <w:r>
              <w:t>5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BFB" w14:textId="77777777" w:rsidR="00D02518" w:rsidRPr="001B6ED7" w:rsidRDefault="00D02518" w:rsidP="006243CE">
            <w:pPr>
              <w:spacing w:after="0" w:line="240" w:lineRule="auto"/>
            </w:pPr>
            <w:r w:rsidRPr="001B6ED7">
              <w:t>Season</w:t>
            </w:r>
            <w:r>
              <w:t xml:space="preserve"> </w:t>
            </w:r>
            <w:r w:rsidRPr="001B6ED7">
              <w:t>*</w:t>
            </w:r>
            <w:r>
              <w:t xml:space="preserve"> </w:t>
            </w:r>
            <w:r w:rsidRPr="001B6ED7">
              <w:t>(</w:t>
            </w:r>
            <w:proofErr w:type="spellStart"/>
            <w:r w:rsidRPr="001B6ED7">
              <w:t>T.triandr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U.mos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D.erianth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P.max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r w:rsidRPr="001B6ED7">
              <w:t>Other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2EE8" w14:textId="77777777" w:rsidR="00D02518" w:rsidRPr="001B6ED7" w:rsidRDefault="00D02518" w:rsidP="006243CE">
            <w:pPr>
              <w:spacing w:after="0" w:line="240" w:lineRule="auto"/>
            </w:pPr>
            <w:r w:rsidRPr="001B6ED7">
              <w:t>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4224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095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19FA" w14:textId="77777777" w:rsidR="00D02518" w:rsidRPr="001B6ED7" w:rsidRDefault="00D02518" w:rsidP="006243CE">
            <w:pPr>
              <w:spacing w:after="0" w:line="240" w:lineRule="auto"/>
            </w:pPr>
            <w:r w:rsidRPr="001B6ED7">
              <w:t>1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675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78B" w14:textId="77777777" w:rsidR="00D02518" w:rsidRPr="001B6ED7" w:rsidRDefault="00D02518" w:rsidP="006243CE">
            <w:pPr>
              <w:spacing w:after="0" w:line="240" w:lineRule="auto"/>
            </w:pPr>
            <w:r w:rsidRPr="001B6ED7">
              <w:t>-1528.4</w:t>
            </w:r>
          </w:p>
        </w:tc>
      </w:tr>
      <w:tr w:rsidR="00D02518" w:rsidRPr="001B6ED7" w14:paraId="390F5E49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5C0E028" w14:textId="77777777" w:rsidR="00D02518" w:rsidRPr="001B6ED7" w:rsidRDefault="00D02518" w:rsidP="006243CE">
            <w:pPr>
              <w:spacing w:after="0" w:line="240" w:lineRule="auto"/>
            </w:pPr>
            <w:r>
              <w:t>6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A34" w14:textId="77777777" w:rsidR="00D02518" w:rsidRPr="001B6ED7" w:rsidRDefault="00D02518" w:rsidP="006243CE">
            <w:pPr>
              <w:spacing w:after="0" w:line="240" w:lineRule="auto"/>
            </w:pPr>
            <w:r w:rsidRPr="001B6ED7">
              <w:t>NDVI</w:t>
            </w:r>
            <w:r>
              <w:t xml:space="preserve"> </w:t>
            </w:r>
            <w:r w:rsidRPr="001B6ED7">
              <w:t>*</w:t>
            </w:r>
            <w:r>
              <w:t xml:space="preserve"> </w:t>
            </w:r>
            <w:r w:rsidRPr="001B6ED7">
              <w:t>Season</w:t>
            </w:r>
            <w:r>
              <w:t xml:space="preserve"> </w:t>
            </w:r>
            <w:r w:rsidRPr="001B6ED7">
              <w:t>+</w:t>
            </w:r>
            <w:r>
              <w:t xml:space="preserve"> </w:t>
            </w:r>
            <w:r w:rsidRPr="001B6ED7">
              <w:t>NDVI</w:t>
            </w:r>
            <w:r>
              <w:t xml:space="preserve"> </w:t>
            </w:r>
            <w:r w:rsidRPr="001B6ED7">
              <w:t>*</w:t>
            </w:r>
            <w:r>
              <w:t xml:space="preserve"> </w:t>
            </w:r>
            <w:r w:rsidRPr="001B6ED7">
              <w:t>(</w:t>
            </w:r>
            <w:proofErr w:type="spellStart"/>
            <w:r w:rsidRPr="001B6ED7">
              <w:t>T.triandr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U.mos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D.erianth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P.max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r w:rsidRPr="001B6ED7">
              <w:t>Other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768" w14:textId="77777777" w:rsidR="00D02518" w:rsidRPr="001B6ED7" w:rsidRDefault="00D02518" w:rsidP="006243CE">
            <w:pPr>
              <w:spacing w:after="0" w:line="240" w:lineRule="auto"/>
            </w:pPr>
            <w:r w:rsidRPr="001B6ED7"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471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115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1DB8" w14:textId="77777777" w:rsidR="00D02518" w:rsidRPr="001B6ED7" w:rsidRDefault="00D02518" w:rsidP="006243CE">
            <w:pPr>
              <w:spacing w:after="0" w:line="240" w:lineRule="auto"/>
            </w:pPr>
            <w:r w:rsidRPr="001B6ED7">
              <w:t>22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C713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1CB0" w14:textId="77777777" w:rsidR="00D02518" w:rsidRPr="001B6ED7" w:rsidRDefault="00D02518" w:rsidP="006243CE">
            <w:pPr>
              <w:spacing w:after="0" w:line="240" w:lineRule="auto"/>
            </w:pPr>
            <w:r w:rsidRPr="001B6ED7">
              <w:t>-1540.8</w:t>
            </w:r>
          </w:p>
        </w:tc>
      </w:tr>
      <w:tr w:rsidR="00D02518" w:rsidRPr="001B6ED7" w14:paraId="4581CAAA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DA0E1E6" w14:textId="77777777" w:rsidR="00D02518" w:rsidRPr="001B6ED7" w:rsidRDefault="00D02518" w:rsidP="006243CE">
            <w:pPr>
              <w:spacing w:after="0" w:line="240" w:lineRule="auto"/>
            </w:pPr>
            <w:r>
              <w:t>7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040E" w14:textId="77777777" w:rsidR="00D02518" w:rsidRPr="001B6ED7" w:rsidRDefault="00D02518" w:rsidP="006243CE">
            <w:pPr>
              <w:spacing w:after="0" w:line="240" w:lineRule="auto"/>
            </w:pPr>
            <w:r w:rsidRPr="001B6ED7">
              <w:t>NDVI</w:t>
            </w:r>
            <w:r>
              <w:t xml:space="preserve"> </w:t>
            </w:r>
            <w:r w:rsidRPr="001B6ED7">
              <w:t>*</w:t>
            </w:r>
            <w:r>
              <w:t xml:space="preserve"> </w:t>
            </w:r>
            <w:r w:rsidRPr="001B6ED7">
              <w:t>(</w:t>
            </w:r>
            <w:proofErr w:type="spellStart"/>
            <w:r w:rsidRPr="001B6ED7">
              <w:t>T.triandr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U.mos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D.erianth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P.max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r w:rsidRPr="001B6ED7">
              <w:t>Other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5C35" w14:textId="77777777" w:rsidR="00D02518" w:rsidRPr="001B6ED7" w:rsidRDefault="00D02518" w:rsidP="006243CE">
            <w:pPr>
              <w:spacing w:after="0" w:line="240" w:lineRule="auto"/>
            </w:pPr>
            <w:r w:rsidRPr="001B6ED7"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644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135.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F97" w14:textId="77777777" w:rsidR="00D02518" w:rsidRPr="001B6ED7" w:rsidRDefault="00D02518" w:rsidP="006243CE">
            <w:pPr>
              <w:spacing w:after="0" w:line="240" w:lineRule="auto"/>
            </w:pPr>
            <w:r w:rsidRPr="001B6ED7">
              <w:t>42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993C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637F" w14:textId="77777777" w:rsidR="00D02518" w:rsidRPr="001B6ED7" w:rsidRDefault="00D02518" w:rsidP="006243CE">
            <w:pPr>
              <w:spacing w:after="0" w:line="240" w:lineRule="auto"/>
            </w:pPr>
            <w:r w:rsidRPr="001B6ED7">
              <w:t>-1554.8</w:t>
            </w:r>
          </w:p>
        </w:tc>
      </w:tr>
      <w:tr w:rsidR="00D02518" w:rsidRPr="001B6ED7" w14:paraId="3B61C1C5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F48B932" w14:textId="77777777" w:rsidR="00D02518" w:rsidRPr="001B6ED7" w:rsidRDefault="00D02518" w:rsidP="006243CE">
            <w:pPr>
              <w:spacing w:after="0" w:line="240" w:lineRule="auto"/>
            </w:pPr>
            <w:r>
              <w:t>4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A0C" w14:textId="77777777" w:rsidR="00D02518" w:rsidRPr="001B6ED7" w:rsidRDefault="00D02518" w:rsidP="006243CE">
            <w:pPr>
              <w:spacing w:after="0" w:line="240" w:lineRule="auto"/>
            </w:pPr>
            <w:proofErr w:type="spellStart"/>
            <w:r w:rsidRPr="001B6ED7">
              <w:t>T.triandr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U.mos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D.eriantha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proofErr w:type="spellStart"/>
            <w:r w:rsidRPr="001B6ED7">
              <w:t>P.max</w:t>
            </w:r>
            <w:proofErr w:type="spellEnd"/>
            <w:r>
              <w:t xml:space="preserve"> </w:t>
            </w:r>
            <w:r w:rsidRPr="001B6ED7">
              <w:t>+</w:t>
            </w:r>
            <w:r>
              <w:t xml:space="preserve"> </w:t>
            </w:r>
            <w:r w:rsidRPr="001B6ED7">
              <w:t>Other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F1C1" w14:textId="77777777" w:rsidR="00D02518" w:rsidRPr="001B6ED7" w:rsidRDefault="00D02518" w:rsidP="006243CE">
            <w:pPr>
              <w:spacing w:after="0" w:line="240" w:lineRule="auto"/>
            </w:pPr>
            <w:r w:rsidRPr="001B6ED7"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952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136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153" w14:textId="77777777" w:rsidR="00D02518" w:rsidRPr="001B6ED7" w:rsidRDefault="00D02518" w:rsidP="006243CE">
            <w:pPr>
              <w:spacing w:after="0" w:line="240" w:lineRule="auto"/>
            </w:pPr>
            <w:r w:rsidRPr="001B6ED7">
              <w:t>42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FB29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1B9B" w14:textId="77777777" w:rsidR="00D02518" w:rsidRPr="001B6ED7" w:rsidRDefault="00D02518" w:rsidP="006243CE">
            <w:pPr>
              <w:spacing w:after="0" w:line="240" w:lineRule="auto"/>
            </w:pPr>
            <w:r w:rsidRPr="001B6ED7">
              <w:t>-1561.1</w:t>
            </w:r>
          </w:p>
        </w:tc>
      </w:tr>
      <w:tr w:rsidR="00D02518" w:rsidRPr="001B6ED7" w14:paraId="4EF1C8DF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0536418" w14:textId="77777777" w:rsidR="00D02518" w:rsidRPr="001B6ED7" w:rsidRDefault="00D02518" w:rsidP="006243CE">
            <w:pPr>
              <w:spacing w:after="0" w:line="240" w:lineRule="auto"/>
            </w:pPr>
            <w:r>
              <w:t>3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AD76" w14:textId="77777777" w:rsidR="00D02518" w:rsidRPr="001B6ED7" w:rsidRDefault="00D02518" w:rsidP="006243CE">
            <w:pPr>
              <w:spacing w:after="0" w:line="240" w:lineRule="auto"/>
            </w:pPr>
            <w:r w:rsidRPr="001B6ED7">
              <w:t>NDVI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38F1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74C8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243.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E09F" w14:textId="77777777" w:rsidR="00D02518" w:rsidRPr="001B6ED7" w:rsidRDefault="00D02518" w:rsidP="006243CE">
            <w:pPr>
              <w:spacing w:after="0" w:line="240" w:lineRule="auto"/>
            </w:pPr>
            <w:r w:rsidRPr="001B6ED7">
              <w:t>15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D93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184" w14:textId="77777777" w:rsidR="00D02518" w:rsidRPr="001B6ED7" w:rsidRDefault="00D02518" w:rsidP="006243CE">
            <w:pPr>
              <w:spacing w:after="0" w:line="240" w:lineRule="auto"/>
            </w:pPr>
            <w:r w:rsidRPr="001B6ED7">
              <w:t>-1618.9</w:t>
            </w:r>
          </w:p>
        </w:tc>
      </w:tr>
      <w:tr w:rsidR="00D02518" w:rsidRPr="001B6ED7" w14:paraId="0F813011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CB3FDA3" w14:textId="77777777" w:rsidR="00D02518" w:rsidRPr="001B6ED7" w:rsidRDefault="00D02518" w:rsidP="006243CE">
            <w:pPr>
              <w:spacing w:after="0" w:line="240" w:lineRule="auto"/>
            </w:pPr>
            <w:r>
              <w:t>1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BE7" w14:textId="77777777" w:rsidR="00D02518" w:rsidRPr="001B6ED7" w:rsidRDefault="00D02518" w:rsidP="006243CE">
            <w:pPr>
              <w:spacing w:after="0" w:line="240" w:lineRule="auto"/>
            </w:pPr>
            <w:r w:rsidRPr="001B6ED7">
              <w:t>only intercep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1D8C" w14:textId="77777777" w:rsidR="00D02518" w:rsidRPr="001B6ED7" w:rsidRDefault="00D02518" w:rsidP="006243CE">
            <w:pPr>
              <w:spacing w:after="0" w:line="240" w:lineRule="auto"/>
            </w:pPr>
            <w:r w:rsidRPr="001B6ED7"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948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259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D554" w14:textId="77777777" w:rsidR="00D02518" w:rsidRPr="001B6ED7" w:rsidRDefault="00D02518" w:rsidP="006243CE">
            <w:pPr>
              <w:spacing w:after="0" w:line="240" w:lineRule="auto"/>
            </w:pPr>
            <w:r w:rsidRPr="001B6ED7">
              <w:t>165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DDDF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6C22" w14:textId="77777777" w:rsidR="00D02518" w:rsidRPr="001B6ED7" w:rsidRDefault="00D02518" w:rsidP="006243CE">
            <w:pPr>
              <w:spacing w:after="0" w:line="240" w:lineRule="auto"/>
            </w:pPr>
            <w:r w:rsidRPr="001B6ED7">
              <w:t>-1627.5</w:t>
            </w:r>
          </w:p>
        </w:tc>
      </w:tr>
      <w:tr w:rsidR="00D02518" w:rsidRPr="0050143D" w14:paraId="0C6359EE" w14:textId="77777777" w:rsidTr="006243CE">
        <w:trPr>
          <w:trHeight w:val="6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A1DBC3D" w14:textId="77777777" w:rsidR="00D02518" w:rsidRPr="001B6ED7" w:rsidRDefault="00D02518" w:rsidP="006243CE">
            <w:pPr>
              <w:spacing w:after="0" w:line="240" w:lineRule="auto"/>
            </w:pPr>
            <w:r>
              <w:t>2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59E" w14:textId="77777777" w:rsidR="00D02518" w:rsidRPr="001B6ED7" w:rsidRDefault="00D02518" w:rsidP="006243CE">
            <w:pPr>
              <w:spacing w:after="0" w:line="240" w:lineRule="auto"/>
            </w:pPr>
            <w:r w:rsidRPr="001B6ED7">
              <w:t>Seaso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3FA0" w14:textId="77777777" w:rsidR="00D02518" w:rsidRPr="001B6ED7" w:rsidRDefault="00D02518" w:rsidP="006243CE">
            <w:pPr>
              <w:spacing w:after="0" w:line="240" w:lineRule="auto"/>
            </w:pPr>
            <w:r w:rsidRPr="001B6ED7"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3ED" w14:textId="77777777" w:rsidR="00D02518" w:rsidRPr="001B6ED7" w:rsidRDefault="00D02518" w:rsidP="006243CE">
            <w:pPr>
              <w:spacing w:after="0" w:line="240" w:lineRule="auto"/>
            </w:pPr>
            <w:r w:rsidRPr="001B6ED7">
              <w:t>3263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D07" w14:textId="77777777" w:rsidR="00D02518" w:rsidRPr="001B6ED7" w:rsidRDefault="00D02518" w:rsidP="006243CE">
            <w:pPr>
              <w:spacing w:after="0" w:line="240" w:lineRule="auto"/>
            </w:pPr>
            <w:r w:rsidRPr="001B6ED7">
              <w:t>169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1EE5" w14:textId="77777777" w:rsidR="00D02518" w:rsidRPr="001B6ED7" w:rsidRDefault="00D02518" w:rsidP="006243CE">
            <w:pPr>
              <w:spacing w:after="0" w:line="240" w:lineRule="auto"/>
            </w:pPr>
            <w:r w:rsidRPr="001B6ED7"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9A7" w14:textId="77777777" w:rsidR="00D02518" w:rsidRPr="001B6ED7" w:rsidRDefault="00D02518" w:rsidP="006243CE">
            <w:pPr>
              <w:spacing w:after="0" w:line="240" w:lineRule="auto"/>
            </w:pPr>
            <w:r w:rsidRPr="001B6ED7">
              <w:t>-1627.5</w:t>
            </w:r>
          </w:p>
        </w:tc>
      </w:tr>
    </w:tbl>
    <w:p w14:paraId="5A7DC644" w14:textId="77777777" w:rsidR="00D02518" w:rsidRDefault="00D02518" w:rsidP="00D02518">
      <w:pPr>
        <w:pStyle w:val="Caption"/>
      </w:pPr>
    </w:p>
    <w:p w14:paraId="262C117F" w14:textId="77777777" w:rsidR="00D02518" w:rsidRDefault="00D02518" w:rsidP="00D02518">
      <w:pPr>
        <w:pStyle w:val="Caption"/>
        <w:keepNext/>
      </w:pPr>
      <w:bookmarkStart w:id="0" w:name="_Ref127870782"/>
      <w:r>
        <w:t xml:space="preserve">Appendix </w:t>
      </w:r>
      <w:r>
        <w:fldChar w:fldCharType="begin"/>
      </w:r>
      <w:r>
        <w:instrText xml:space="preserve"> SEQ Appendix \* ROMAN </w:instrText>
      </w:r>
      <w:r>
        <w:fldChar w:fldCharType="separate"/>
      </w:r>
      <w:r>
        <w:rPr>
          <w:noProof/>
        </w:rPr>
        <w:t>III</w:t>
      </w:r>
      <w:r>
        <w:fldChar w:fldCharType="end"/>
      </w:r>
      <w:bookmarkEnd w:id="0"/>
      <w:r>
        <w:t xml:space="preserve">: </w:t>
      </w:r>
      <w:r w:rsidRPr="00736129">
        <w:t>Candidate mixed-effect models, and their coefficients, describing grass tuft selection in Manyeleti, showing various explanatory variables and interactions (×) included in models listed from higher to lower ranked.</w:t>
      </w:r>
    </w:p>
    <w:tbl>
      <w:tblPr>
        <w:tblW w:w="9399" w:type="dxa"/>
        <w:tblLook w:val="04A0" w:firstRow="1" w:lastRow="0" w:firstColumn="1" w:lastColumn="0" w:noHBand="0" w:noVBand="1"/>
      </w:tblPr>
      <w:tblGrid>
        <w:gridCol w:w="3405"/>
        <w:gridCol w:w="960"/>
        <w:gridCol w:w="960"/>
        <w:gridCol w:w="1194"/>
        <w:gridCol w:w="960"/>
        <w:gridCol w:w="950"/>
        <w:gridCol w:w="1177"/>
      </w:tblGrid>
      <w:tr w:rsidR="00D02518" w:rsidRPr="001B64CF" w14:paraId="65D7B068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31B" w14:textId="77777777" w:rsidR="00D02518" w:rsidRPr="001B64CF" w:rsidRDefault="00D02518" w:rsidP="006243CE">
            <w:pPr>
              <w:spacing w:after="0" w:line="240" w:lineRule="auto"/>
            </w:pPr>
            <w:r w:rsidRPr="001B64CF">
              <w:t xml:space="preserve">Model selection based on </w:t>
            </w:r>
            <w:proofErr w:type="spellStart"/>
            <w:r w:rsidRPr="001B64CF">
              <w:t>AICc</w:t>
            </w:r>
            <w:proofErr w:type="spellEnd"/>
            <w:r w:rsidRPr="001B64CF">
              <w:t>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E9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1D7" w14:textId="77777777" w:rsidR="00D02518" w:rsidRPr="001B64CF" w:rsidRDefault="00D02518" w:rsidP="006243CE">
            <w:pPr>
              <w:spacing w:after="0" w:line="240" w:lineRule="auto"/>
            </w:pPr>
            <w:proofErr w:type="spellStart"/>
            <w:r w:rsidRPr="001B64CF">
              <w:t>AICc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B0D" w14:textId="77777777" w:rsidR="00D02518" w:rsidRPr="001B64CF" w:rsidRDefault="00D02518" w:rsidP="006243CE">
            <w:pPr>
              <w:spacing w:after="0" w:line="240" w:lineRule="auto"/>
            </w:pPr>
            <w:proofErr w:type="spellStart"/>
            <w:r w:rsidRPr="001B64CF">
              <w:t>Delta_AI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2988" w14:textId="77777777" w:rsidR="00D02518" w:rsidRPr="001B64CF" w:rsidRDefault="00D02518" w:rsidP="006243CE">
            <w:pPr>
              <w:spacing w:after="0" w:line="240" w:lineRule="auto"/>
            </w:pPr>
            <w:proofErr w:type="spellStart"/>
            <w:r w:rsidRPr="001B64CF">
              <w:t>AICcWt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155" w14:textId="77777777" w:rsidR="00D02518" w:rsidRPr="001B64CF" w:rsidRDefault="00D02518" w:rsidP="006243CE">
            <w:pPr>
              <w:spacing w:after="0" w:line="240" w:lineRule="auto"/>
            </w:pPr>
            <w:proofErr w:type="spellStart"/>
            <w:r w:rsidRPr="001B64CF">
              <w:t>Cum.Wt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513" w14:textId="77777777" w:rsidR="00D02518" w:rsidRPr="001B64CF" w:rsidRDefault="00D02518" w:rsidP="006243CE">
            <w:pPr>
              <w:spacing w:after="0" w:line="240" w:lineRule="auto"/>
            </w:pPr>
            <w:r w:rsidRPr="001B64CF">
              <w:t>LL</w:t>
            </w:r>
          </w:p>
        </w:tc>
      </w:tr>
      <w:tr w:rsidR="00D02518" w:rsidRPr="001B64CF" w14:paraId="09567707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8310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pecies * Greenness + Species *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B43" w14:textId="77777777" w:rsidR="00D02518" w:rsidRPr="001B64CF" w:rsidRDefault="00D02518" w:rsidP="006243CE">
            <w:pPr>
              <w:spacing w:after="0" w:line="240" w:lineRule="auto"/>
            </w:pPr>
            <w:r w:rsidRPr="001B64CF"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9FF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159.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819E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460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DDF2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97E7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542.46</w:t>
            </w:r>
          </w:p>
        </w:tc>
      </w:tr>
      <w:tr w:rsidR="00D02518" w:rsidRPr="001B64CF" w14:paraId="398034F8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EFA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Greenness * Species +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42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756B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198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BF3" w14:textId="77777777" w:rsidR="00D02518" w:rsidRPr="001B64CF" w:rsidRDefault="00D02518" w:rsidP="006243CE">
            <w:pPr>
              <w:spacing w:after="0" w:line="240" w:lineRule="auto"/>
            </w:pPr>
            <w:r w:rsidRPr="001B64CF">
              <w:t>3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40A3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4B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E39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570.1</w:t>
            </w:r>
          </w:p>
        </w:tc>
      </w:tr>
      <w:tr w:rsidR="00D02518" w:rsidRPr="001B64CF" w14:paraId="3E5BFACA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3C8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pecies * Greenness + Season * Green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048" w14:textId="77777777" w:rsidR="00D02518" w:rsidRPr="001B64CF" w:rsidRDefault="00D02518" w:rsidP="006243CE">
            <w:pPr>
              <w:spacing w:after="0" w:line="240" w:lineRule="auto"/>
            </w:pPr>
            <w:r w:rsidRPr="001B64CF"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5EF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202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34B9" w14:textId="77777777" w:rsidR="00D02518" w:rsidRPr="001B64CF" w:rsidRDefault="00D02518" w:rsidP="006243CE">
            <w:pPr>
              <w:spacing w:after="0" w:line="240" w:lineRule="auto"/>
            </w:pPr>
            <w:r w:rsidRPr="001B64CF">
              <w:t>4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83A3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C36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3ECC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565.81</w:t>
            </w:r>
          </w:p>
        </w:tc>
      </w:tr>
      <w:tr w:rsidR="00D02518" w:rsidRPr="001B64CF" w14:paraId="7F4FE264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F9B0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pecies + Greenness +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BAC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C546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23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E0A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7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3DEE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AB3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B84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602.26</w:t>
            </w:r>
          </w:p>
        </w:tc>
      </w:tr>
      <w:tr w:rsidR="00D02518" w:rsidRPr="001B64CF" w14:paraId="50530A73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06D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pecies * Green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373B" w14:textId="77777777" w:rsidR="00D02518" w:rsidRPr="001B64CF" w:rsidRDefault="00D02518" w:rsidP="006243CE">
            <w:pPr>
              <w:spacing w:after="0" w:line="240" w:lineRule="auto"/>
            </w:pPr>
            <w:r w:rsidRPr="001B64CF"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9FE8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264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807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0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DF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7763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B7D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605</w:t>
            </w:r>
          </w:p>
        </w:tc>
      </w:tr>
      <w:tr w:rsidR="00D02518" w:rsidRPr="001B64CF" w14:paraId="52A38760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FF8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pecies + Green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00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C6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292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1397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3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339D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EADF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48DF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635.4</w:t>
            </w:r>
          </w:p>
        </w:tc>
      </w:tr>
      <w:tr w:rsidR="00D02518" w:rsidRPr="001B64CF" w14:paraId="38E9EE1C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4B1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Greenness +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635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3A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510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34C" w14:textId="77777777" w:rsidR="00D02518" w:rsidRPr="001B64CF" w:rsidRDefault="00D02518" w:rsidP="006243CE">
            <w:pPr>
              <w:spacing w:after="0" w:line="240" w:lineRule="auto"/>
            </w:pPr>
            <w:r w:rsidRPr="001B64CF">
              <w:t>35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57B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03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012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746.36</w:t>
            </w:r>
          </w:p>
        </w:tc>
      </w:tr>
      <w:tr w:rsidR="00D02518" w:rsidRPr="001B64CF" w14:paraId="4A8E4DEE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6B29" w14:textId="77777777" w:rsidR="00D02518" w:rsidRPr="001B64CF" w:rsidRDefault="00D02518" w:rsidP="006243CE">
            <w:pPr>
              <w:spacing w:after="0" w:line="240" w:lineRule="auto"/>
            </w:pPr>
            <w:r w:rsidRPr="001B64CF">
              <w:t>Greenness *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C63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AF9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515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9B5B" w14:textId="77777777" w:rsidR="00D02518" w:rsidRPr="001B64CF" w:rsidRDefault="00D02518" w:rsidP="006243CE">
            <w:pPr>
              <w:spacing w:after="0" w:line="240" w:lineRule="auto"/>
            </w:pPr>
            <w:r w:rsidRPr="001B64CF">
              <w:t>35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CB0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827B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7AA7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742.5</w:t>
            </w:r>
          </w:p>
        </w:tc>
      </w:tr>
      <w:tr w:rsidR="00D02518" w:rsidRPr="001B64CF" w14:paraId="276ED901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87A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Green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2CC" w14:textId="77777777" w:rsidR="00D02518" w:rsidRPr="001B64CF" w:rsidRDefault="00D02518" w:rsidP="006243CE">
            <w:pPr>
              <w:spacing w:after="0" w:line="240" w:lineRule="auto"/>
            </w:pPr>
            <w:r w:rsidRPr="001B64CF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DC3E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577.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121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41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AE7C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927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49F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2781.97</w:t>
            </w:r>
          </w:p>
        </w:tc>
      </w:tr>
      <w:tr w:rsidR="00D02518" w:rsidRPr="001B64CF" w14:paraId="6EC7BD4D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BA27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pecies *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4C4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42D" w14:textId="77777777" w:rsidR="00D02518" w:rsidRPr="001B64CF" w:rsidRDefault="00D02518" w:rsidP="006243CE">
            <w:pPr>
              <w:spacing w:after="0" w:line="240" w:lineRule="auto"/>
            </w:pPr>
            <w:r w:rsidRPr="001B64CF">
              <w:t>6177.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C6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01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5F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CEB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2A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3071.79</w:t>
            </w:r>
          </w:p>
        </w:tc>
      </w:tr>
      <w:tr w:rsidR="00D02518" w:rsidRPr="001B64CF" w14:paraId="5DA24B12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1700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pecies +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47B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D43" w14:textId="77777777" w:rsidR="00D02518" w:rsidRPr="001B64CF" w:rsidRDefault="00D02518" w:rsidP="006243CE">
            <w:pPr>
              <w:spacing w:after="0" w:line="240" w:lineRule="auto"/>
            </w:pPr>
            <w:r w:rsidRPr="001B64CF">
              <w:t>6236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10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07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8C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46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77D7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3109.02</w:t>
            </w:r>
          </w:p>
        </w:tc>
      </w:tr>
      <w:tr w:rsidR="00D02518" w:rsidRPr="001B64CF" w14:paraId="7140CEEA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D4D2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99E" w14:textId="77777777" w:rsidR="00D02518" w:rsidRPr="001B64CF" w:rsidRDefault="00D02518" w:rsidP="006243CE">
            <w:pPr>
              <w:spacing w:after="0" w:line="240" w:lineRule="auto"/>
            </w:pPr>
            <w:r w:rsidRPr="001B64CF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F74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6245.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60C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08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6061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804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5692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3115.77</w:t>
            </w:r>
          </w:p>
        </w:tc>
      </w:tr>
      <w:tr w:rsidR="00D02518" w:rsidRPr="001B64CF" w14:paraId="6A10F39A" w14:textId="77777777" w:rsidTr="006243CE">
        <w:trPr>
          <w:trHeight w:val="29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E9D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FE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2E30" w14:textId="77777777" w:rsidR="00D02518" w:rsidRPr="001B64CF" w:rsidRDefault="00D02518" w:rsidP="006243CE">
            <w:pPr>
              <w:spacing w:after="0" w:line="240" w:lineRule="auto"/>
            </w:pPr>
            <w:r w:rsidRPr="001B64CF">
              <w:t>6609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A89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45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E1A" w14:textId="77777777" w:rsidR="00D02518" w:rsidRPr="001B64CF" w:rsidRDefault="00D02518" w:rsidP="006243CE">
            <w:pPr>
              <w:spacing w:after="0" w:line="240" w:lineRule="auto"/>
            </w:pPr>
            <w:r w:rsidRPr="001B64CF"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7E75" w14:textId="77777777" w:rsidR="00D02518" w:rsidRPr="001B64CF" w:rsidRDefault="00D02518" w:rsidP="006243CE">
            <w:pPr>
              <w:spacing w:after="0" w:line="240" w:lineRule="auto"/>
            </w:pPr>
            <w:r w:rsidRPr="001B64CF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7BE" w14:textId="77777777" w:rsidR="00D02518" w:rsidRPr="001B64CF" w:rsidRDefault="00D02518" w:rsidP="006243CE">
            <w:pPr>
              <w:spacing w:after="0" w:line="240" w:lineRule="auto"/>
            </w:pPr>
            <w:r w:rsidRPr="001B64CF">
              <w:t>-3299.87</w:t>
            </w:r>
          </w:p>
        </w:tc>
      </w:tr>
    </w:tbl>
    <w:p w14:paraId="608BCA98" w14:textId="77777777" w:rsidR="00E4695F" w:rsidRDefault="00E4695F"/>
    <w:sectPr w:rsidR="00E4695F" w:rsidSect="00455AAD">
      <w:footerReference w:type="default" r:id="rId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55217"/>
      <w:docPartObj>
        <w:docPartGallery w:val="Page Numbers (Bottom of Page)"/>
        <w:docPartUnique/>
      </w:docPartObj>
    </w:sdtPr>
    <w:sdtEndPr/>
    <w:sdtContent>
      <w:p w14:paraId="6612DE0F" w14:textId="77777777" w:rsidR="00D02518" w:rsidRDefault="00D02518" w:rsidP="00897088">
        <w:pPr>
          <w:pStyle w:val="Footer"/>
        </w:pPr>
        <w:r>
          <w:t xml:space="preserve">Page |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CDDC68E" w14:textId="77777777" w:rsidR="00D02518" w:rsidRDefault="00D02518" w:rsidP="0089708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518"/>
    <w:rsid w:val="00412393"/>
    <w:rsid w:val="00C465F4"/>
    <w:rsid w:val="00D02518"/>
    <w:rsid w:val="00D06CB0"/>
    <w:rsid w:val="00E4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A021D"/>
  <w15:chartTrackingRefBased/>
  <w15:docId w15:val="{547B68F5-0757-486A-971A-2CC978AE5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518"/>
    <w:pPr>
      <w:spacing w:after="200" w:line="360" w:lineRule="auto"/>
    </w:pPr>
    <w:rPr>
      <w:rFonts w:eastAsiaTheme="minorEastAsia"/>
      <w:szCs w:val="20"/>
      <w:lang w:val="en-ZA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2518"/>
    <w:rPr>
      <w:b/>
      <w:bCs/>
      <w:caps/>
      <w:sz w:val="16"/>
      <w:szCs w:val="18"/>
    </w:rPr>
  </w:style>
  <w:style w:type="table" w:styleId="TableGrid">
    <w:name w:val="Table Grid"/>
    <w:basedOn w:val="TableNormal"/>
    <w:uiPriority w:val="59"/>
    <w:rsid w:val="00D02518"/>
    <w:pPr>
      <w:spacing w:after="0" w:line="240" w:lineRule="auto"/>
      <w:jc w:val="both"/>
    </w:pPr>
    <w:rPr>
      <w:rFonts w:eastAsiaTheme="minorEastAsia"/>
      <w:sz w:val="20"/>
      <w:szCs w:val="20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02518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D02518"/>
    <w:rPr>
      <w:szCs w:val="20"/>
      <w:lang w:val="en-ZA"/>
    </w:rPr>
  </w:style>
  <w:style w:type="character" w:styleId="Hyperlink">
    <w:name w:val="Hyperlink"/>
    <w:basedOn w:val="DefaultParagraphFont"/>
    <w:uiPriority w:val="99"/>
    <w:unhideWhenUsed/>
    <w:rsid w:val="00D025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25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boyers21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van der Spuy</dc:creator>
  <cp:keywords/>
  <dc:description/>
  <cp:lastModifiedBy>Melinda van der Spuy</cp:lastModifiedBy>
  <cp:revision>1</cp:revision>
  <dcterms:created xsi:type="dcterms:W3CDTF">2023-12-18T15:45:00Z</dcterms:created>
  <dcterms:modified xsi:type="dcterms:W3CDTF">2023-12-18T15:48:00Z</dcterms:modified>
</cp:coreProperties>
</file>